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15"/>
        <w:gridCol w:w="3119"/>
        <w:gridCol w:w="3116"/>
      </w:tblGrid>
      <w:tr w:rsidR="006D02E8" w:rsidRPr="00A44FB4" w14:paraId="753170C9" w14:textId="77777777" w:rsidTr="00FB562D">
        <w:trPr>
          <w:trHeight w:val="1898"/>
        </w:trPr>
        <w:tc>
          <w:tcPr>
            <w:tcW w:w="3115" w:type="dxa"/>
          </w:tcPr>
          <w:p w14:paraId="509B972B" w14:textId="77777777" w:rsidR="006D02E8" w:rsidRPr="00A44FB4" w:rsidRDefault="006D02E8" w:rsidP="004D5EFC">
            <w:pPr>
              <w:rPr>
                <w:rFonts w:ascii="Calibri" w:hAnsi="Calibri" w:cs="Calibri"/>
              </w:rPr>
            </w:pPr>
            <w:r w:rsidRPr="00A44FB4">
              <w:rPr>
                <w:rFonts w:ascii="Calibri" w:hAnsi="Calibri" w:cs="Calibri"/>
                <w:i/>
              </w:rPr>
              <w:t>Arabidopsis thaliana</w:t>
            </w:r>
            <w:r w:rsidRPr="00A44FB4">
              <w:rPr>
                <w:rFonts w:ascii="Calibri" w:hAnsi="Calibri" w:cs="Calibri"/>
                <w:noProof/>
              </w:rPr>
              <w:drawing>
                <wp:inline distT="0" distB="0" distL="0" distR="0" wp14:anchorId="2ECE256A" wp14:editId="1EAC0D51">
                  <wp:extent cx="1887855" cy="1134722"/>
                  <wp:effectExtent l="0" t="0" r="4445" b="0"/>
                  <wp:docPr id="3" name="Picture 3" descr="A screenshot of a computer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C987D10-E7BA-4F51-8454-22E86120DAE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screenshot of a computer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0C987D10-E7BA-4F51-8454-22E86120DAE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6731" cy="1164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14:paraId="7C032FF9" w14:textId="77777777" w:rsidR="006D02E8" w:rsidRPr="00A44FB4" w:rsidRDefault="006D02E8" w:rsidP="004D5EFC">
            <w:pPr>
              <w:rPr>
                <w:rFonts w:ascii="Calibri" w:hAnsi="Calibri" w:cs="Calibri"/>
                <w:i/>
              </w:rPr>
            </w:pPr>
            <w:r w:rsidRPr="00A44FB4">
              <w:rPr>
                <w:rFonts w:ascii="Calibri" w:hAnsi="Calibri" w:cs="Calibri"/>
                <w:i/>
              </w:rPr>
              <w:t>Brassica rapa</w:t>
            </w:r>
          </w:p>
          <w:p w14:paraId="21545E1E" w14:textId="77777777" w:rsidR="006D02E8" w:rsidRPr="00A44FB4" w:rsidRDefault="006D02E8" w:rsidP="004D5EFC">
            <w:pPr>
              <w:rPr>
                <w:rFonts w:ascii="Calibri" w:hAnsi="Calibri" w:cs="Calibri"/>
              </w:rPr>
            </w:pPr>
            <w:r w:rsidRPr="00A44FB4">
              <w:rPr>
                <w:rFonts w:ascii="Calibri" w:hAnsi="Calibri" w:cs="Calibri"/>
                <w:noProof/>
              </w:rPr>
              <w:drawing>
                <wp:inline distT="0" distB="0" distL="0" distR="0" wp14:anchorId="42BB96BB" wp14:editId="439094DB">
                  <wp:extent cx="1894755" cy="1139252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9544" cy="11962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6" w:type="dxa"/>
          </w:tcPr>
          <w:p w14:paraId="3CAB65B6" w14:textId="77777777" w:rsidR="006D02E8" w:rsidRPr="00A44FB4" w:rsidRDefault="006D02E8" w:rsidP="004D5EFC">
            <w:pPr>
              <w:rPr>
                <w:rFonts w:ascii="Calibri" w:hAnsi="Calibri" w:cs="Calibri"/>
                <w:i/>
              </w:rPr>
            </w:pPr>
            <w:r w:rsidRPr="00A44FB4">
              <w:rPr>
                <w:rFonts w:ascii="Calibri" w:hAnsi="Calibri" w:cs="Calibri"/>
                <w:i/>
              </w:rPr>
              <w:t>Oryza sativa japonica</w:t>
            </w:r>
          </w:p>
          <w:p w14:paraId="1669D588" w14:textId="77777777" w:rsidR="006D02E8" w:rsidRPr="00A44FB4" w:rsidRDefault="006D02E8" w:rsidP="004D5EFC">
            <w:pPr>
              <w:rPr>
                <w:rFonts w:ascii="Calibri" w:hAnsi="Calibri" w:cs="Calibri"/>
              </w:rPr>
            </w:pPr>
            <w:r w:rsidRPr="00A44FB4">
              <w:rPr>
                <w:rFonts w:ascii="Calibri" w:hAnsi="Calibri" w:cs="Calibri"/>
                <w:noProof/>
              </w:rPr>
              <w:drawing>
                <wp:inline distT="0" distB="0" distL="0" distR="0" wp14:anchorId="57580446" wp14:editId="22CE0D5F">
                  <wp:extent cx="1843405" cy="1162848"/>
                  <wp:effectExtent l="0" t="0" r="0" b="5715"/>
                  <wp:docPr id="6" name="Picture 6" descr="A screenshot of a computer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screenshot of a computer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1939" cy="11997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02E8" w:rsidRPr="00A44FB4" w14:paraId="2B37190C" w14:textId="77777777" w:rsidTr="00FB562D">
        <w:trPr>
          <w:trHeight w:val="1687"/>
        </w:trPr>
        <w:tc>
          <w:tcPr>
            <w:tcW w:w="3115" w:type="dxa"/>
          </w:tcPr>
          <w:p w14:paraId="04C0B992" w14:textId="77777777" w:rsidR="006D02E8" w:rsidRPr="00A44FB4" w:rsidRDefault="006D02E8" w:rsidP="004D5EFC">
            <w:pPr>
              <w:rPr>
                <w:rFonts w:ascii="Calibri" w:hAnsi="Calibri" w:cs="Calibri"/>
              </w:rPr>
            </w:pPr>
            <w:r w:rsidRPr="00A44FB4">
              <w:rPr>
                <w:rFonts w:ascii="Calibri" w:hAnsi="Calibri" w:cs="Calibri"/>
                <w:noProof/>
              </w:rPr>
              <w:drawing>
                <wp:inline distT="0" distB="0" distL="0" distR="0" wp14:anchorId="74DB641D" wp14:editId="38803F60">
                  <wp:extent cx="1843790" cy="1108235"/>
                  <wp:effectExtent l="0" t="0" r="0" b="0"/>
                  <wp:docPr id="8" name="Picture 6" descr="Chart, bar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AE3256-F79B-4C85-A52B-8B411FA5C90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6" descr="Chart, ba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FAE3256-F79B-4C85-A52B-8B411FA5C90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6848" cy="1188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14:paraId="709BD4E7" w14:textId="77777777" w:rsidR="006D02E8" w:rsidRPr="00A44FB4" w:rsidRDefault="006D02E8" w:rsidP="004D5EFC">
            <w:pPr>
              <w:rPr>
                <w:rFonts w:ascii="Calibri" w:hAnsi="Calibri" w:cs="Calibri"/>
              </w:rPr>
            </w:pPr>
            <w:r w:rsidRPr="00A44FB4">
              <w:rPr>
                <w:rFonts w:ascii="Calibri" w:hAnsi="Calibri" w:cs="Calibri"/>
                <w:noProof/>
              </w:rPr>
              <w:drawing>
                <wp:inline distT="0" distB="0" distL="0" distR="0" wp14:anchorId="587EE1B3" wp14:editId="1C4AB279">
                  <wp:extent cx="1843790" cy="1108235"/>
                  <wp:effectExtent l="0" t="0" r="0" b="0"/>
                  <wp:docPr id="9" name="Picture 8" descr="Chart, bar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DCCCC5-BFDC-481C-B697-775B9C835E3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Chart, ba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CDCCCC5-BFDC-481C-B697-775B9C835E3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9840" cy="1129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6" w:type="dxa"/>
          </w:tcPr>
          <w:p w14:paraId="25438AF8" w14:textId="77777777" w:rsidR="006D02E8" w:rsidRPr="00A44FB4" w:rsidRDefault="006D02E8" w:rsidP="004D5EFC">
            <w:pPr>
              <w:rPr>
                <w:rFonts w:ascii="Calibri" w:hAnsi="Calibri" w:cs="Calibri"/>
              </w:rPr>
            </w:pPr>
            <w:r w:rsidRPr="00A44FB4">
              <w:rPr>
                <w:rFonts w:ascii="Calibri" w:hAnsi="Calibri" w:cs="Calibri"/>
                <w:noProof/>
              </w:rPr>
              <w:drawing>
                <wp:inline distT="0" distB="0" distL="0" distR="0" wp14:anchorId="64428B27" wp14:editId="420A824C">
                  <wp:extent cx="1843525" cy="1108075"/>
                  <wp:effectExtent l="0" t="0" r="0" b="0"/>
                  <wp:docPr id="10" name="Picture 10" descr="Chart, bar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23E9669-88FA-440C-B255-61B6BB6E0E9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ba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23E9669-88FA-440C-B255-61B6BB6E0E9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220" cy="1140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02E8" w:rsidRPr="00A44FB4" w14:paraId="20490D40" w14:textId="77777777" w:rsidTr="00FB562D">
        <w:trPr>
          <w:trHeight w:val="1904"/>
        </w:trPr>
        <w:tc>
          <w:tcPr>
            <w:tcW w:w="3115" w:type="dxa"/>
          </w:tcPr>
          <w:p w14:paraId="7BC8A9BD" w14:textId="589E19D6" w:rsidR="006D02E8" w:rsidRPr="00A44FB4" w:rsidRDefault="006D02E8" w:rsidP="004D5EFC">
            <w:pPr>
              <w:rPr>
                <w:rFonts w:ascii="Calibri" w:hAnsi="Calibri" w:cs="Calibri"/>
              </w:rPr>
            </w:pPr>
            <w:r w:rsidRPr="00A44FB4">
              <w:rPr>
                <w:rFonts w:ascii="Calibri" w:hAnsi="Calibri" w:cs="Calibri"/>
                <w:i/>
              </w:rPr>
              <w:t>Saccharomyces cerevisiae</w:t>
            </w:r>
            <w:r w:rsidRPr="00A44FB4">
              <w:rPr>
                <w:rFonts w:ascii="Calibri" w:hAnsi="Calibri" w:cs="Calibri"/>
                <w:noProof/>
              </w:rPr>
              <w:drawing>
                <wp:inline distT="0" distB="0" distL="0" distR="0" wp14:anchorId="485AE648" wp14:editId="5D945576">
                  <wp:extent cx="1887895" cy="1134745"/>
                  <wp:effectExtent l="0" t="0" r="4445" b="0"/>
                  <wp:docPr id="11" name="Picture 1" descr="A screenshot of a computer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CDD973-B0D8-432D-9975-1ED3C42E13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" descr="A screenshot of a computer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7CCDD973-B0D8-432D-9975-1ED3C42E13E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9172" cy="1177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14:paraId="5C24A355" w14:textId="77777777" w:rsidR="006D02E8" w:rsidRPr="00A44FB4" w:rsidRDefault="006D02E8" w:rsidP="004D5EFC">
            <w:pPr>
              <w:rPr>
                <w:rFonts w:ascii="Calibri" w:hAnsi="Calibri" w:cs="Calibri"/>
                <w:i/>
              </w:rPr>
            </w:pPr>
            <w:r w:rsidRPr="00A44FB4">
              <w:rPr>
                <w:rFonts w:ascii="Calibri" w:hAnsi="Calibri" w:cs="Calibri"/>
                <w:i/>
              </w:rPr>
              <w:t>Drosophila melanogaster</w:t>
            </w:r>
          </w:p>
          <w:p w14:paraId="049ACE79" w14:textId="77777777" w:rsidR="006D02E8" w:rsidRPr="00A44FB4" w:rsidRDefault="006D02E8" w:rsidP="004D5EFC">
            <w:pPr>
              <w:rPr>
                <w:rFonts w:ascii="Calibri" w:hAnsi="Calibri" w:cs="Calibri"/>
              </w:rPr>
            </w:pPr>
            <w:r w:rsidRPr="00A44FB4">
              <w:rPr>
                <w:rFonts w:ascii="Calibri" w:hAnsi="Calibri" w:cs="Calibri"/>
                <w:noProof/>
              </w:rPr>
              <w:drawing>
                <wp:inline distT="0" distB="0" distL="0" distR="0" wp14:anchorId="7B10AAD4" wp14:editId="2BCB0ABC">
                  <wp:extent cx="1888760" cy="1135264"/>
                  <wp:effectExtent l="0" t="0" r="3810" b="0"/>
                  <wp:docPr id="12" name="Picture 4" descr="A screenshot of a computer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679B3EB-5FD3-4053-B399-18EE2C82E8F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" descr="A screenshot of a computer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3679B3EB-5FD3-4053-B399-18EE2C82E8F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9856" cy="120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6" w:type="dxa"/>
          </w:tcPr>
          <w:p w14:paraId="41EF9C39" w14:textId="77777777" w:rsidR="006D02E8" w:rsidRPr="00A44FB4" w:rsidRDefault="006D02E8" w:rsidP="004D5EFC">
            <w:pPr>
              <w:rPr>
                <w:rFonts w:ascii="Calibri" w:hAnsi="Calibri" w:cs="Calibri"/>
              </w:rPr>
            </w:pPr>
            <w:r w:rsidRPr="00A44FB4">
              <w:rPr>
                <w:rFonts w:ascii="Calibri" w:hAnsi="Calibri" w:cs="Calibri"/>
              </w:rPr>
              <w:t>Human</w:t>
            </w:r>
            <w:r w:rsidRPr="00A44FB4">
              <w:rPr>
                <w:rFonts w:ascii="Calibri" w:hAnsi="Calibri" w:cs="Calibri"/>
                <w:noProof/>
              </w:rPr>
              <w:drawing>
                <wp:inline distT="0" distB="0" distL="0" distR="0" wp14:anchorId="64D4CE27" wp14:editId="1308576C">
                  <wp:extent cx="1887894" cy="1134745"/>
                  <wp:effectExtent l="0" t="0" r="4445" b="0"/>
                  <wp:docPr id="13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93443D8-8455-4392-A6E0-4AB604D23CF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393443D8-8455-4392-A6E0-4AB604D23CF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2908" cy="11918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B038C4" w14:textId="487702E3" w:rsidR="0015322F" w:rsidRDefault="000558B7" w:rsidP="0015322F">
      <w:pPr>
        <w:rPr>
          <w:rFonts w:ascii="Calibri" w:hAnsi="Calibri" w:cs="Calibri"/>
        </w:rPr>
      </w:pPr>
      <w:r w:rsidRPr="000558B7">
        <w:rPr>
          <w:rFonts w:ascii="Calibri" w:hAnsi="Calibri" w:cs="Calibri"/>
          <w:b/>
        </w:rPr>
        <w:t xml:space="preserve">S1 </w:t>
      </w:r>
      <w:r w:rsidR="006D02E8" w:rsidRPr="000558B7">
        <w:rPr>
          <w:rFonts w:ascii="Calibri" w:hAnsi="Calibri" w:cs="Calibri"/>
          <w:b/>
        </w:rPr>
        <w:t>Fig</w:t>
      </w:r>
      <w:r w:rsidR="006D02E8" w:rsidRPr="00A44FB4">
        <w:rPr>
          <w:rFonts w:ascii="Calibri" w:hAnsi="Calibri" w:cs="Calibri"/>
        </w:rPr>
        <w:t xml:space="preserve">. </w:t>
      </w:r>
      <w:r w:rsidR="0015322F" w:rsidRPr="00A44FB4">
        <w:rPr>
          <w:rFonts w:ascii="Calibri" w:hAnsi="Calibri" w:cs="Calibri"/>
          <w:bCs/>
        </w:rPr>
        <w:t>Kozak Sequence Profiles.</w:t>
      </w:r>
      <w:r w:rsidR="0015322F" w:rsidRPr="00A44FB4">
        <w:rPr>
          <w:rFonts w:ascii="Calibri" w:hAnsi="Calibri" w:cs="Calibri"/>
        </w:rPr>
        <w:t xml:space="preserve">  Nucleotide probability profiles in a 12 bp window around the start codon for all CDS annotated in a genome.  Note that the “ATG” is apparent at positions 0-2.  Notice the preference for ‘A’ at all 6 positions upstream of the ATG in plant genomes. Furthermore, ‘G’ is preferred the nucleotide immediately after the ATG (except for in the rice genome, </w:t>
      </w:r>
      <w:r w:rsidR="0015322F" w:rsidRPr="00A44FB4">
        <w:rPr>
          <w:rFonts w:ascii="Calibri" w:hAnsi="Calibri" w:cs="Calibri"/>
          <w:i/>
        </w:rPr>
        <w:t>O. sativa</w:t>
      </w:r>
      <w:r w:rsidR="0015322F" w:rsidRPr="00A44FB4">
        <w:rPr>
          <w:rFonts w:ascii="Calibri" w:hAnsi="Calibri" w:cs="Calibri"/>
        </w:rPr>
        <w:t>).  These features are not as apparent in other eukary</w:t>
      </w:r>
      <w:r w:rsidR="001622E9" w:rsidRPr="00A44FB4">
        <w:rPr>
          <w:rFonts w:ascii="Calibri" w:hAnsi="Calibri" w:cs="Calibri"/>
        </w:rPr>
        <w:t>o</w:t>
      </w:r>
      <w:r w:rsidR="0015322F" w:rsidRPr="00A44FB4">
        <w:rPr>
          <w:rFonts w:ascii="Calibri" w:hAnsi="Calibri" w:cs="Calibri"/>
        </w:rPr>
        <w:t>tes.</w:t>
      </w:r>
    </w:p>
    <w:p w14:paraId="2BC907D5" w14:textId="5766166D" w:rsidR="007519E1" w:rsidRDefault="007519E1" w:rsidP="0015322F">
      <w:pPr>
        <w:rPr>
          <w:rFonts w:ascii="Calibri" w:hAnsi="Calibri" w:cs="Calibri"/>
        </w:rPr>
      </w:pPr>
    </w:p>
    <w:p w14:paraId="02773D40" w14:textId="33757813" w:rsidR="007519E1" w:rsidRDefault="007519E1" w:rsidP="0015322F">
      <w:pPr>
        <w:rPr>
          <w:rFonts w:ascii="Calibri" w:hAnsi="Calibri" w:cs="Calibri"/>
        </w:rPr>
      </w:pPr>
    </w:p>
    <w:p w14:paraId="3C8C30BE" w14:textId="6936D092" w:rsidR="007519E1" w:rsidRDefault="007519E1" w:rsidP="0015322F">
      <w:pPr>
        <w:rPr>
          <w:rFonts w:ascii="Calibri" w:hAnsi="Calibri" w:cs="Calibri"/>
        </w:rPr>
      </w:pPr>
    </w:p>
    <w:p w14:paraId="76EC724A" w14:textId="67E96762" w:rsidR="007519E1" w:rsidRDefault="007519E1" w:rsidP="0015322F">
      <w:pPr>
        <w:rPr>
          <w:rFonts w:ascii="Calibri" w:hAnsi="Calibri" w:cs="Calibri"/>
        </w:rPr>
      </w:pPr>
    </w:p>
    <w:p w14:paraId="00300707" w14:textId="4D8A44A6" w:rsidR="007519E1" w:rsidRDefault="007519E1" w:rsidP="0015322F">
      <w:pPr>
        <w:rPr>
          <w:rFonts w:ascii="Calibri" w:hAnsi="Calibri" w:cs="Calibri"/>
        </w:rPr>
      </w:pPr>
    </w:p>
    <w:p w14:paraId="4C787B7B" w14:textId="45260A7B" w:rsidR="007519E1" w:rsidRDefault="007519E1" w:rsidP="0015322F">
      <w:pPr>
        <w:rPr>
          <w:rFonts w:ascii="Calibri" w:hAnsi="Calibri" w:cs="Calibri"/>
        </w:rPr>
      </w:pPr>
    </w:p>
    <w:p w14:paraId="5F6CE0A1" w14:textId="6EF2796C" w:rsidR="007519E1" w:rsidRDefault="007519E1" w:rsidP="0015322F">
      <w:pPr>
        <w:rPr>
          <w:rFonts w:ascii="Calibri" w:hAnsi="Calibri" w:cs="Calibri"/>
        </w:rPr>
      </w:pPr>
    </w:p>
    <w:p w14:paraId="67290484" w14:textId="2B9F2587" w:rsidR="007519E1" w:rsidRDefault="007519E1" w:rsidP="0015322F">
      <w:pPr>
        <w:rPr>
          <w:rFonts w:ascii="Calibri" w:hAnsi="Calibri" w:cs="Calibri"/>
        </w:rPr>
      </w:pPr>
      <w:bookmarkStart w:id="0" w:name="_GoBack"/>
      <w:bookmarkEnd w:id="0"/>
    </w:p>
    <w:sectPr w:rsidR="00751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FC"/>
    <w:rsid w:val="00002FEC"/>
    <w:rsid w:val="0002051E"/>
    <w:rsid w:val="000558B7"/>
    <w:rsid w:val="000616DB"/>
    <w:rsid w:val="000803BE"/>
    <w:rsid w:val="000A65BF"/>
    <w:rsid w:val="000A7E15"/>
    <w:rsid w:val="000B364E"/>
    <w:rsid w:val="000D5F07"/>
    <w:rsid w:val="0011787D"/>
    <w:rsid w:val="00143CB8"/>
    <w:rsid w:val="00151A3B"/>
    <w:rsid w:val="0015322F"/>
    <w:rsid w:val="001622E9"/>
    <w:rsid w:val="00164A14"/>
    <w:rsid w:val="001710E2"/>
    <w:rsid w:val="00175D85"/>
    <w:rsid w:val="00192697"/>
    <w:rsid w:val="001B7CD0"/>
    <w:rsid w:val="001C54D4"/>
    <w:rsid w:val="001E640E"/>
    <w:rsid w:val="0021089D"/>
    <w:rsid w:val="00250EC1"/>
    <w:rsid w:val="00260AB3"/>
    <w:rsid w:val="002618DC"/>
    <w:rsid w:val="002E5D9B"/>
    <w:rsid w:val="003002C3"/>
    <w:rsid w:val="00357790"/>
    <w:rsid w:val="0036026C"/>
    <w:rsid w:val="0036106B"/>
    <w:rsid w:val="003C23A2"/>
    <w:rsid w:val="00416BFC"/>
    <w:rsid w:val="00426CB0"/>
    <w:rsid w:val="00440DF7"/>
    <w:rsid w:val="0044195D"/>
    <w:rsid w:val="0044644E"/>
    <w:rsid w:val="00473E9A"/>
    <w:rsid w:val="004A0FAD"/>
    <w:rsid w:val="004B7F88"/>
    <w:rsid w:val="004E7F7B"/>
    <w:rsid w:val="00516664"/>
    <w:rsid w:val="00540B2D"/>
    <w:rsid w:val="0054484C"/>
    <w:rsid w:val="00545FBA"/>
    <w:rsid w:val="00566A56"/>
    <w:rsid w:val="005719CB"/>
    <w:rsid w:val="00595519"/>
    <w:rsid w:val="005A0086"/>
    <w:rsid w:val="005B7C88"/>
    <w:rsid w:val="006521D4"/>
    <w:rsid w:val="00653580"/>
    <w:rsid w:val="00680810"/>
    <w:rsid w:val="006A1DC9"/>
    <w:rsid w:val="006D02E8"/>
    <w:rsid w:val="006F6E21"/>
    <w:rsid w:val="00732915"/>
    <w:rsid w:val="007443D8"/>
    <w:rsid w:val="00746653"/>
    <w:rsid w:val="007519E1"/>
    <w:rsid w:val="0077250C"/>
    <w:rsid w:val="00795496"/>
    <w:rsid w:val="007B2CE1"/>
    <w:rsid w:val="007D09E3"/>
    <w:rsid w:val="007D3351"/>
    <w:rsid w:val="007D4ACA"/>
    <w:rsid w:val="007F11F6"/>
    <w:rsid w:val="00827D36"/>
    <w:rsid w:val="00851C19"/>
    <w:rsid w:val="008851B0"/>
    <w:rsid w:val="008B3AD7"/>
    <w:rsid w:val="008B612D"/>
    <w:rsid w:val="008D4BF7"/>
    <w:rsid w:val="00902801"/>
    <w:rsid w:val="00913E38"/>
    <w:rsid w:val="00916215"/>
    <w:rsid w:val="0092055E"/>
    <w:rsid w:val="00923D05"/>
    <w:rsid w:val="00945206"/>
    <w:rsid w:val="00945F29"/>
    <w:rsid w:val="009503FB"/>
    <w:rsid w:val="00951E26"/>
    <w:rsid w:val="00955E2D"/>
    <w:rsid w:val="00991FF0"/>
    <w:rsid w:val="009B1C4F"/>
    <w:rsid w:val="009D16F7"/>
    <w:rsid w:val="009E1E0D"/>
    <w:rsid w:val="009F62F4"/>
    <w:rsid w:val="00A125CA"/>
    <w:rsid w:val="00A44FB4"/>
    <w:rsid w:val="00A5387E"/>
    <w:rsid w:val="00A805E5"/>
    <w:rsid w:val="00A912B5"/>
    <w:rsid w:val="00AD5C4D"/>
    <w:rsid w:val="00AE2595"/>
    <w:rsid w:val="00AF3B3E"/>
    <w:rsid w:val="00B03C70"/>
    <w:rsid w:val="00B40A50"/>
    <w:rsid w:val="00B424F8"/>
    <w:rsid w:val="00B76706"/>
    <w:rsid w:val="00B837CC"/>
    <w:rsid w:val="00BD2E3D"/>
    <w:rsid w:val="00C034FC"/>
    <w:rsid w:val="00C31A6E"/>
    <w:rsid w:val="00C52B86"/>
    <w:rsid w:val="00C751BD"/>
    <w:rsid w:val="00CB0828"/>
    <w:rsid w:val="00CD055F"/>
    <w:rsid w:val="00CD362C"/>
    <w:rsid w:val="00CE30AC"/>
    <w:rsid w:val="00CE4D2F"/>
    <w:rsid w:val="00CF1600"/>
    <w:rsid w:val="00CF3A53"/>
    <w:rsid w:val="00CF77E0"/>
    <w:rsid w:val="00D011D8"/>
    <w:rsid w:val="00D4184D"/>
    <w:rsid w:val="00D4522C"/>
    <w:rsid w:val="00D532E0"/>
    <w:rsid w:val="00D56902"/>
    <w:rsid w:val="00D6109B"/>
    <w:rsid w:val="00D653E4"/>
    <w:rsid w:val="00D67B3C"/>
    <w:rsid w:val="00D704A3"/>
    <w:rsid w:val="00D95A75"/>
    <w:rsid w:val="00DA795C"/>
    <w:rsid w:val="00DB3171"/>
    <w:rsid w:val="00DD4E92"/>
    <w:rsid w:val="00E072BA"/>
    <w:rsid w:val="00E55A46"/>
    <w:rsid w:val="00E57843"/>
    <w:rsid w:val="00E632CA"/>
    <w:rsid w:val="00E63777"/>
    <w:rsid w:val="00E74783"/>
    <w:rsid w:val="00E90B9C"/>
    <w:rsid w:val="00EA69BC"/>
    <w:rsid w:val="00EB4803"/>
    <w:rsid w:val="00EC1605"/>
    <w:rsid w:val="00F00B28"/>
    <w:rsid w:val="00F057FE"/>
    <w:rsid w:val="00F14589"/>
    <w:rsid w:val="00F3751D"/>
    <w:rsid w:val="00F50F20"/>
    <w:rsid w:val="00F64438"/>
    <w:rsid w:val="00F71091"/>
    <w:rsid w:val="00F772CD"/>
    <w:rsid w:val="00F820B8"/>
    <w:rsid w:val="00F853AC"/>
    <w:rsid w:val="00FA4E57"/>
    <w:rsid w:val="00FB562D"/>
    <w:rsid w:val="00FB6D6F"/>
    <w:rsid w:val="00FC5E6D"/>
    <w:rsid w:val="00FC66CF"/>
    <w:rsid w:val="00FC7518"/>
    <w:rsid w:val="00FE4C21"/>
    <w:rsid w:val="00FF0680"/>
    <w:rsid w:val="00F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9199A"/>
  <w15:chartTrackingRefBased/>
  <w15:docId w15:val="{AAEA8766-0F35-457B-8C01-0723398A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C75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518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A6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43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3D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5E6D"/>
    <w:pPr>
      <w:ind w:left="720"/>
      <w:contextualSpacing/>
    </w:pPr>
  </w:style>
  <w:style w:type="paragraph" w:styleId="Revision">
    <w:name w:val="Revision"/>
    <w:hidden/>
    <w:uiPriority w:val="99"/>
    <w:semiHidden/>
    <w:rsid w:val="00FC66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erger, Thomas R</dc:creator>
  <cp:keywords/>
  <dc:description/>
  <cp:lastModifiedBy>Casola, Claudio</cp:lastModifiedBy>
  <cp:revision>4</cp:revision>
  <cp:lastPrinted>2022-10-31T19:02:00Z</cp:lastPrinted>
  <dcterms:created xsi:type="dcterms:W3CDTF">2022-11-01T17:05:00Z</dcterms:created>
  <dcterms:modified xsi:type="dcterms:W3CDTF">2022-11-01T17:05:00Z</dcterms:modified>
</cp:coreProperties>
</file>